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F27AC8" w14:textId="77777777" w:rsidR="00733A7A" w:rsidRPr="00FC731B" w:rsidRDefault="00733A7A" w:rsidP="00733A7A"/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605"/>
        <w:gridCol w:w="3510"/>
        <w:gridCol w:w="3510"/>
      </w:tblGrid>
      <w:tr w:rsidR="00733A7A" w:rsidRPr="00E63B0D" w14:paraId="4588786A" w14:textId="77777777" w:rsidTr="001F0A87">
        <w:tc>
          <w:tcPr>
            <w:tcW w:w="9625" w:type="dxa"/>
            <w:gridSpan w:val="3"/>
            <w:shd w:val="clear" w:color="auto" w:fill="9CC2E5" w:themeFill="accent5" w:themeFillTint="99"/>
            <w:vAlign w:val="center"/>
          </w:tcPr>
          <w:p w14:paraId="1F456D8D" w14:textId="77777777" w:rsidR="00733A7A" w:rsidRPr="00331B2F" w:rsidRDefault="00733A7A" w:rsidP="001F0A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1B2F">
              <w:rPr>
                <w:rFonts w:ascii="Times New Roman" w:hAnsi="Times New Roman" w:cs="Times New Roman"/>
                <w:b/>
                <w:sz w:val="20"/>
                <w:szCs w:val="20"/>
              </w:rPr>
              <w:t>Leave-one-out Evaluation – Molyso left out</w:t>
            </w:r>
          </w:p>
        </w:tc>
      </w:tr>
      <w:tr w:rsidR="00733A7A" w:rsidRPr="00E63B0D" w14:paraId="2CD23582" w14:textId="77777777" w:rsidTr="001F0A87">
        <w:tc>
          <w:tcPr>
            <w:tcW w:w="2605" w:type="dxa"/>
            <w:shd w:val="clear" w:color="auto" w:fill="A5A5A5" w:themeFill="accent3"/>
          </w:tcPr>
          <w:p w14:paraId="1F8058D8" w14:textId="77777777" w:rsidR="00733A7A" w:rsidRPr="00331B2F" w:rsidRDefault="00733A7A" w:rsidP="001F0A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4472C4" w:themeFill="accent1"/>
          </w:tcPr>
          <w:p w14:paraId="19DD243F" w14:textId="77777777" w:rsidR="00733A7A" w:rsidRPr="00331B2F" w:rsidRDefault="00733A7A" w:rsidP="001F0A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B2F">
              <w:rPr>
                <w:rFonts w:ascii="Times New Roman" w:hAnsi="Times New Roman" w:cs="Times New Roman"/>
                <w:sz w:val="20"/>
                <w:szCs w:val="20"/>
              </w:rPr>
              <w:t>Segmentation</w:t>
            </w:r>
          </w:p>
        </w:tc>
        <w:tc>
          <w:tcPr>
            <w:tcW w:w="3510" w:type="dxa"/>
            <w:shd w:val="clear" w:color="auto" w:fill="4472C4" w:themeFill="accent1"/>
          </w:tcPr>
          <w:p w14:paraId="53C44D31" w14:textId="77777777" w:rsidR="00733A7A" w:rsidRPr="00331B2F" w:rsidRDefault="00733A7A" w:rsidP="001F0A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B2F">
              <w:rPr>
                <w:rFonts w:ascii="Times New Roman" w:hAnsi="Times New Roman" w:cs="Times New Roman"/>
                <w:sz w:val="20"/>
                <w:szCs w:val="20"/>
              </w:rPr>
              <w:t>Tracking</w:t>
            </w:r>
          </w:p>
        </w:tc>
      </w:tr>
      <w:tr w:rsidR="00733A7A" w:rsidRPr="00E63B0D" w14:paraId="0EAB1719" w14:textId="77777777" w:rsidTr="001F0A87">
        <w:tc>
          <w:tcPr>
            <w:tcW w:w="2605" w:type="dxa"/>
          </w:tcPr>
          <w:p w14:paraId="175B7480" w14:textId="4A334DAA" w:rsidR="00733A7A" w:rsidRPr="00331B2F" w:rsidRDefault="00733A7A" w:rsidP="001F0A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B2F">
              <w:rPr>
                <w:rFonts w:ascii="Times New Roman" w:hAnsi="Times New Roman" w:cs="Times New Roman"/>
                <w:sz w:val="20"/>
                <w:szCs w:val="20"/>
              </w:rPr>
              <w:t>Ground</w:t>
            </w:r>
            <w:r w:rsidR="00EA2370" w:rsidRPr="00331B2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31B2F">
              <w:rPr>
                <w:rFonts w:ascii="Times New Roman" w:hAnsi="Times New Roman" w:cs="Times New Roman"/>
                <w:sz w:val="20"/>
                <w:szCs w:val="20"/>
              </w:rPr>
              <w:t>truth set size</w:t>
            </w:r>
          </w:p>
        </w:tc>
        <w:tc>
          <w:tcPr>
            <w:tcW w:w="3510" w:type="dxa"/>
          </w:tcPr>
          <w:p w14:paraId="2A9115CA" w14:textId="77777777" w:rsidR="00733A7A" w:rsidRPr="00331B2F" w:rsidRDefault="00733A7A" w:rsidP="001F0A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B2F">
              <w:rPr>
                <w:rFonts w:ascii="Times New Roman" w:hAnsi="Times New Roman" w:cs="Times New Roman"/>
                <w:sz w:val="20"/>
                <w:szCs w:val="20"/>
              </w:rPr>
              <w:t>1,874 cells</w:t>
            </w:r>
          </w:p>
        </w:tc>
        <w:tc>
          <w:tcPr>
            <w:tcW w:w="3510" w:type="dxa"/>
          </w:tcPr>
          <w:p w14:paraId="1AFD9E35" w14:textId="77777777" w:rsidR="00733A7A" w:rsidRPr="00331B2F" w:rsidRDefault="00733A7A" w:rsidP="001F0A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B2F">
              <w:rPr>
                <w:rFonts w:ascii="Times New Roman" w:hAnsi="Times New Roman" w:cs="Times New Roman"/>
                <w:sz w:val="20"/>
                <w:szCs w:val="20"/>
              </w:rPr>
              <w:t>1,514 cells</w:t>
            </w:r>
          </w:p>
        </w:tc>
      </w:tr>
      <w:tr w:rsidR="00733A7A" w:rsidRPr="00E63B0D" w14:paraId="6DD41E3F" w14:textId="77777777" w:rsidTr="001F0A87">
        <w:tc>
          <w:tcPr>
            <w:tcW w:w="2605" w:type="dxa"/>
          </w:tcPr>
          <w:p w14:paraId="54A1C444" w14:textId="77777777" w:rsidR="00733A7A" w:rsidRPr="00331B2F" w:rsidRDefault="00733A7A" w:rsidP="001F0A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B2F">
              <w:rPr>
                <w:rFonts w:ascii="Times New Roman" w:hAnsi="Times New Roman" w:cs="Times New Roman"/>
                <w:sz w:val="20"/>
                <w:szCs w:val="20"/>
              </w:rPr>
              <w:t>Errors (rate)</w:t>
            </w:r>
          </w:p>
        </w:tc>
        <w:tc>
          <w:tcPr>
            <w:tcW w:w="3510" w:type="dxa"/>
          </w:tcPr>
          <w:p w14:paraId="5CF348A8" w14:textId="77777777" w:rsidR="00733A7A" w:rsidRPr="00331B2F" w:rsidRDefault="00733A7A" w:rsidP="001F0A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B2F">
              <w:rPr>
                <w:rFonts w:ascii="Times New Roman" w:hAnsi="Times New Roman" w:cs="Times New Roman"/>
                <w:sz w:val="20"/>
                <w:szCs w:val="20"/>
              </w:rPr>
              <w:t>4 (0.2%)</w:t>
            </w:r>
          </w:p>
        </w:tc>
        <w:tc>
          <w:tcPr>
            <w:tcW w:w="3510" w:type="dxa"/>
          </w:tcPr>
          <w:p w14:paraId="7C373AB5" w14:textId="77777777" w:rsidR="00733A7A" w:rsidRPr="00331B2F" w:rsidRDefault="00733A7A" w:rsidP="001F0A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B2F">
              <w:rPr>
                <w:rFonts w:ascii="Times New Roman" w:hAnsi="Times New Roman" w:cs="Times New Roman"/>
                <w:sz w:val="20"/>
                <w:szCs w:val="20"/>
              </w:rPr>
              <w:t>46 (3.03%)</w:t>
            </w:r>
          </w:p>
        </w:tc>
      </w:tr>
      <w:tr w:rsidR="00733A7A" w:rsidRPr="00E63B0D" w14:paraId="7EC5DE10" w14:textId="77777777" w:rsidTr="001F0A87">
        <w:tc>
          <w:tcPr>
            <w:tcW w:w="9625" w:type="dxa"/>
            <w:gridSpan w:val="3"/>
            <w:shd w:val="clear" w:color="auto" w:fill="9CC2E5" w:themeFill="accent5" w:themeFillTint="99"/>
            <w:vAlign w:val="center"/>
          </w:tcPr>
          <w:p w14:paraId="7D9957AF" w14:textId="77777777" w:rsidR="00733A7A" w:rsidRPr="00331B2F" w:rsidRDefault="00733A7A" w:rsidP="001F0A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1B2F">
              <w:rPr>
                <w:rFonts w:ascii="Times New Roman" w:hAnsi="Times New Roman" w:cs="Times New Roman"/>
                <w:b/>
                <w:sz w:val="20"/>
                <w:szCs w:val="20"/>
              </w:rPr>
              <w:t>Leave-one-out Evaluation – BACMMAN left out</w:t>
            </w:r>
          </w:p>
        </w:tc>
      </w:tr>
      <w:tr w:rsidR="00733A7A" w:rsidRPr="00E63B0D" w14:paraId="044E222A" w14:textId="77777777" w:rsidTr="001F0A87">
        <w:tc>
          <w:tcPr>
            <w:tcW w:w="2605" w:type="dxa"/>
            <w:shd w:val="clear" w:color="auto" w:fill="A5A5A5" w:themeFill="accent3"/>
          </w:tcPr>
          <w:p w14:paraId="07E51802" w14:textId="77777777" w:rsidR="00733A7A" w:rsidRPr="00331B2F" w:rsidRDefault="00733A7A" w:rsidP="001F0A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4472C4" w:themeFill="accent1"/>
          </w:tcPr>
          <w:p w14:paraId="7AD6B281" w14:textId="77777777" w:rsidR="00733A7A" w:rsidRPr="00331B2F" w:rsidRDefault="00733A7A" w:rsidP="001F0A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B2F">
              <w:rPr>
                <w:rFonts w:ascii="Times New Roman" w:hAnsi="Times New Roman" w:cs="Times New Roman"/>
                <w:sz w:val="20"/>
                <w:szCs w:val="20"/>
              </w:rPr>
              <w:t>Segmentation</w:t>
            </w:r>
          </w:p>
        </w:tc>
        <w:tc>
          <w:tcPr>
            <w:tcW w:w="3510" w:type="dxa"/>
            <w:shd w:val="clear" w:color="auto" w:fill="4472C4" w:themeFill="accent1"/>
          </w:tcPr>
          <w:p w14:paraId="198AFE65" w14:textId="77777777" w:rsidR="00733A7A" w:rsidRPr="00331B2F" w:rsidRDefault="00733A7A" w:rsidP="001F0A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B2F">
              <w:rPr>
                <w:rFonts w:ascii="Times New Roman" w:hAnsi="Times New Roman" w:cs="Times New Roman"/>
                <w:sz w:val="20"/>
                <w:szCs w:val="20"/>
              </w:rPr>
              <w:t>Tracking</w:t>
            </w:r>
          </w:p>
        </w:tc>
      </w:tr>
      <w:tr w:rsidR="00733A7A" w:rsidRPr="00E63B0D" w14:paraId="4691E853" w14:textId="77777777" w:rsidTr="001F0A87">
        <w:tc>
          <w:tcPr>
            <w:tcW w:w="2605" w:type="dxa"/>
          </w:tcPr>
          <w:p w14:paraId="448164F2" w14:textId="2D373F09" w:rsidR="00733A7A" w:rsidRPr="00331B2F" w:rsidRDefault="00733A7A" w:rsidP="001F0A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B2F">
              <w:rPr>
                <w:rFonts w:ascii="Times New Roman" w:hAnsi="Times New Roman" w:cs="Times New Roman"/>
                <w:sz w:val="20"/>
                <w:szCs w:val="20"/>
              </w:rPr>
              <w:t>Ground</w:t>
            </w:r>
            <w:r w:rsidR="00EA2370" w:rsidRPr="00331B2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31B2F">
              <w:rPr>
                <w:rFonts w:ascii="Times New Roman" w:hAnsi="Times New Roman" w:cs="Times New Roman"/>
                <w:sz w:val="20"/>
                <w:szCs w:val="20"/>
              </w:rPr>
              <w:t>truth set size</w:t>
            </w:r>
          </w:p>
        </w:tc>
        <w:tc>
          <w:tcPr>
            <w:tcW w:w="3510" w:type="dxa"/>
          </w:tcPr>
          <w:p w14:paraId="330A80E4" w14:textId="77777777" w:rsidR="00733A7A" w:rsidRPr="00331B2F" w:rsidRDefault="00733A7A" w:rsidP="001F0A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B2F">
              <w:rPr>
                <w:rFonts w:ascii="Times New Roman" w:hAnsi="Times New Roman" w:cs="Times New Roman"/>
                <w:sz w:val="20"/>
                <w:szCs w:val="20"/>
              </w:rPr>
              <w:t>1,785 cells</w:t>
            </w:r>
          </w:p>
        </w:tc>
        <w:tc>
          <w:tcPr>
            <w:tcW w:w="3510" w:type="dxa"/>
          </w:tcPr>
          <w:p w14:paraId="34FF70AA" w14:textId="77777777" w:rsidR="00733A7A" w:rsidRPr="00331B2F" w:rsidRDefault="00733A7A" w:rsidP="001F0A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B2F">
              <w:rPr>
                <w:rFonts w:ascii="Times New Roman" w:hAnsi="Times New Roman" w:cs="Times New Roman"/>
                <w:sz w:val="20"/>
                <w:szCs w:val="20"/>
              </w:rPr>
              <w:t>1,504 cells</w:t>
            </w:r>
          </w:p>
        </w:tc>
      </w:tr>
      <w:tr w:rsidR="00733A7A" w:rsidRPr="00E63B0D" w14:paraId="27E9934C" w14:textId="77777777" w:rsidTr="001F0A87">
        <w:tc>
          <w:tcPr>
            <w:tcW w:w="2605" w:type="dxa"/>
          </w:tcPr>
          <w:p w14:paraId="668A8554" w14:textId="77777777" w:rsidR="00733A7A" w:rsidRPr="00331B2F" w:rsidRDefault="00733A7A" w:rsidP="001F0A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B2F">
              <w:rPr>
                <w:rFonts w:ascii="Times New Roman" w:hAnsi="Times New Roman" w:cs="Times New Roman"/>
                <w:sz w:val="20"/>
                <w:szCs w:val="20"/>
              </w:rPr>
              <w:t>Errors (rate)</w:t>
            </w:r>
          </w:p>
        </w:tc>
        <w:tc>
          <w:tcPr>
            <w:tcW w:w="3510" w:type="dxa"/>
          </w:tcPr>
          <w:p w14:paraId="6B29C4CD" w14:textId="77777777" w:rsidR="00733A7A" w:rsidRPr="00331B2F" w:rsidRDefault="00733A7A" w:rsidP="001F0A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B2F">
              <w:rPr>
                <w:rFonts w:ascii="Times New Roman" w:hAnsi="Times New Roman" w:cs="Times New Roman"/>
                <w:sz w:val="20"/>
                <w:szCs w:val="20"/>
              </w:rPr>
              <w:t>4 (0.22%)</w:t>
            </w:r>
          </w:p>
        </w:tc>
        <w:tc>
          <w:tcPr>
            <w:tcW w:w="3510" w:type="dxa"/>
          </w:tcPr>
          <w:p w14:paraId="3C6FCBC8" w14:textId="77777777" w:rsidR="00733A7A" w:rsidRPr="00331B2F" w:rsidRDefault="00733A7A" w:rsidP="001F0A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B2F">
              <w:rPr>
                <w:rFonts w:ascii="Times New Roman" w:hAnsi="Times New Roman" w:cs="Times New Roman"/>
                <w:sz w:val="20"/>
                <w:szCs w:val="20"/>
              </w:rPr>
              <w:t>8 (0.53%)</w:t>
            </w:r>
          </w:p>
        </w:tc>
      </w:tr>
      <w:tr w:rsidR="00733A7A" w:rsidRPr="00E63B0D" w14:paraId="7BFD79F6" w14:textId="77777777" w:rsidTr="001F0A87">
        <w:tc>
          <w:tcPr>
            <w:tcW w:w="9625" w:type="dxa"/>
            <w:gridSpan w:val="3"/>
            <w:shd w:val="clear" w:color="auto" w:fill="9CC2E5" w:themeFill="accent5" w:themeFillTint="99"/>
            <w:vAlign w:val="center"/>
          </w:tcPr>
          <w:p w14:paraId="46C483B4" w14:textId="77777777" w:rsidR="00733A7A" w:rsidRPr="00331B2F" w:rsidRDefault="00733A7A" w:rsidP="001F0A8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1B2F">
              <w:rPr>
                <w:rFonts w:ascii="Times New Roman" w:hAnsi="Times New Roman" w:cs="Times New Roman"/>
                <w:b/>
                <w:sz w:val="20"/>
                <w:szCs w:val="20"/>
              </w:rPr>
              <w:t>Leave-one-out Evaluation – MoMA left out</w:t>
            </w:r>
          </w:p>
        </w:tc>
      </w:tr>
      <w:tr w:rsidR="00733A7A" w:rsidRPr="00E63B0D" w14:paraId="2CC6715B" w14:textId="77777777" w:rsidTr="001F0A87">
        <w:tc>
          <w:tcPr>
            <w:tcW w:w="2605" w:type="dxa"/>
            <w:shd w:val="clear" w:color="auto" w:fill="A5A5A5" w:themeFill="accent3"/>
          </w:tcPr>
          <w:p w14:paraId="463CCFF2" w14:textId="77777777" w:rsidR="00733A7A" w:rsidRPr="00331B2F" w:rsidRDefault="00733A7A" w:rsidP="001F0A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4472C4" w:themeFill="accent1"/>
          </w:tcPr>
          <w:p w14:paraId="2602613D" w14:textId="77777777" w:rsidR="00733A7A" w:rsidRPr="00331B2F" w:rsidRDefault="00733A7A" w:rsidP="001F0A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B2F">
              <w:rPr>
                <w:rFonts w:ascii="Times New Roman" w:hAnsi="Times New Roman" w:cs="Times New Roman"/>
                <w:sz w:val="20"/>
                <w:szCs w:val="20"/>
              </w:rPr>
              <w:t>Segmentation</w:t>
            </w:r>
          </w:p>
        </w:tc>
        <w:tc>
          <w:tcPr>
            <w:tcW w:w="3510" w:type="dxa"/>
            <w:shd w:val="clear" w:color="auto" w:fill="4472C4" w:themeFill="accent1"/>
          </w:tcPr>
          <w:p w14:paraId="44593155" w14:textId="77777777" w:rsidR="00733A7A" w:rsidRPr="00331B2F" w:rsidRDefault="00733A7A" w:rsidP="001F0A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B2F">
              <w:rPr>
                <w:rFonts w:ascii="Times New Roman" w:hAnsi="Times New Roman" w:cs="Times New Roman"/>
                <w:sz w:val="20"/>
                <w:szCs w:val="20"/>
              </w:rPr>
              <w:t>Tracking</w:t>
            </w:r>
          </w:p>
        </w:tc>
      </w:tr>
      <w:tr w:rsidR="00733A7A" w:rsidRPr="00E63B0D" w14:paraId="49C3DD13" w14:textId="77777777" w:rsidTr="001F0A87">
        <w:tc>
          <w:tcPr>
            <w:tcW w:w="2605" w:type="dxa"/>
          </w:tcPr>
          <w:p w14:paraId="53F783FA" w14:textId="3B7A12AA" w:rsidR="00733A7A" w:rsidRPr="00331B2F" w:rsidRDefault="00733A7A" w:rsidP="001F0A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B2F">
              <w:rPr>
                <w:rFonts w:ascii="Times New Roman" w:hAnsi="Times New Roman" w:cs="Times New Roman"/>
                <w:sz w:val="20"/>
                <w:szCs w:val="20"/>
              </w:rPr>
              <w:t>Ground</w:t>
            </w:r>
            <w:r w:rsidR="00EA2370" w:rsidRPr="00331B2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31B2F">
              <w:rPr>
                <w:rFonts w:ascii="Times New Roman" w:hAnsi="Times New Roman" w:cs="Times New Roman"/>
                <w:sz w:val="20"/>
                <w:szCs w:val="20"/>
              </w:rPr>
              <w:t>truth set size</w:t>
            </w:r>
          </w:p>
        </w:tc>
        <w:tc>
          <w:tcPr>
            <w:tcW w:w="3510" w:type="dxa"/>
          </w:tcPr>
          <w:p w14:paraId="598EF871" w14:textId="77777777" w:rsidR="00733A7A" w:rsidRPr="00331B2F" w:rsidRDefault="00733A7A" w:rsidP="001F0A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B2F">
              <w:rPr>
                <w:rFonts w:ascii="Times New Roman" w:hAnsi="Times New Roman" w:cs="Times New Roman"/>
                <w:sz w:val="20"/>
                <w:szCs w:val="20"/>
              </w:rPr>
              <w:t>1,037 cells</w:t>
            </w:r>
          </w:p>
        </w:tc>
        <w:tc>
          <w:tcPr>
            <w:tcW w:w="3510" w:type="dxa"/>
          </w:tcPr>
          <w:p w14:paraId="5CDDF319" w14:textId="77777777" w:rsidR="00733A7A" w:rsidRPr="00331B2F" w:rsidRDefault="00733A7A" w:rsidP="001F0A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B2F">
              <w:rPr>
                <w:rFonts w:ascii="Times New Roman" w:hAnsi="Times New Roman" w:cs="Times New Roman"/>
                <w:sz w:val="20"/>
                <w:szCs w:val="20"/>
              </w:rPr>
              <w:t>216 cells</w:t>
            </w:r>
          </w:p>
        </w:tc>
      </w:tr>
      <w:tr w:rsidR="00733A7A" w:rsidRPr="00E63B0D" w14:paraId="3FF8FA38" w14:textId="77777777" w:rsidTr="001F0A87">
        <w:tc>
          <w:tcPr>
            <w:tcW w:w="2605" w:type="dxa"/>
          </w:tcPr>
          <w:p w14:paraId="7A04F751" w14:textId="77777777" w:rsidR="00733A7A" w:rsidRPr="00331B2F" w:rsidRDefault="00733A7A" w:rsidP="001F0A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B2F">
              <w:rPr>
                <w:rFonts w:ascii="Times New Roman" w:hAnsi="Times New Roman" w:cs="Times New Roman"/>
                <w:sz w:val="20"/>
                <w:szCs w:val="20"/>
              </w:rPr>
              <w:t>Errors (rate)</w:t>
            </w:r>
          </w:p>
        </w:tc>
        <w:tc>
          <w:tcPr>
            <w:tcW w:w="3510" w:type="dxa"/>
          </w:tcPr>
          <w:p w14:paraId="2B90E154" w14:textId="77777777" w:rsidR="00733A7A" w:rsidRPr="00331B2F" w:rsidRDefault="00733A7A" w:rsidP="001F0A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B2F">
              <w:rPr>
                <w:rFonts w:ascii="Times New Roman" w:hAnsi="Times New Roman" w:cs="Times New Roman"/>
                <w:sz w:val="20"/>
                <w:szCs w:val="20"/>
              </w:rPr>
              <w:t>179 (17.3%)</w:t>
            </w:r>
          </w:p>
        </w:tc>
        <w:tc>
          <w:tcPr>
            <w:tcW w:w="3510" w:type="dxa"/>
          </w:tcPr>
          <w:p w14:paraId="70211394" w14:textId="77777777" w:rsidR="00733A7A" w:rsidRPr="00331B2F" w:rsidRDefault="00733A7A" w:rsidP="001F0A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B2F">
              <w:rPr>
                <w:rFonts w:ascii="Times New Roman" w:hAnsi="Times New Roman" w:cs="Times New Roman"/>
                <w:sz w:val="20"/>
                <w:szCs w:val="20"/>
              </w:rPr>
              <w:t>4 (1.85%)</w:t>
            </w:r>
          </w:p>
        </w:tc>
      </w:tr>
    </w:tbl>
    <w:p w14:paraId="4DA40E16" w14:textId="77777777" w:rsidR="00733A7A" w:rsidRPr="00E63B0D" w:rsidRDefault="00733A7A" w:rsidP="00733A7A">
      <w:pPr>
        <w:rPr>
          <w:rFonts w:ascii="Times New Roman" w:hAnsi="Times New Roman" w:cs="Times New Roman"/>
          <w:b/>
        </w:rPr>
      </w:pPr>
    </w:p>
    <w:p w14:paraId="29BD305E" w14:textId="0798AB5F" w:rsidR="00733A7A" w:rsidRPr="00E63B0D" w:rsidRDefault="0066370D" w:rsidP="00733A7A">
      <w:pPr>
        <w:rPr>
          <w:rFonts w:ascii="Times New Roman" w:hAnsi="Times New Roman" w:cs="Times New Roman"/>
        </w:rPr>
      </w:pPr>
      <w:r w:rsidRPr="00E63B0D">
        <w:rPr>
          <w:rFonts w:ascii="Times New Roman" w:hAnsi="Times New Roman" w:cs="Times New Roman"/>
          <w:b/>
        </w:rPr>
        <w:t>S</w:t>
      </w:r>
      <w:r w:rsidR="00733A7A" w:rsidRPr="00E63B0D">
        <w:rPr>
          <w:rFonts w:ascii="Times New Roman" w:hAnsi="Times New Roman" w:cs="Times New Roman"/>
          <w:b/>
        </w:rPr>
        <w:t>1</w:t>
      </w:r>
      <w:r w:rsidR="00F266B2">
        <w:rPr>
          <w:rFonts w:ascii="Times New Roman" w:hAnsi="Times New Roman" w:cs="Times New Roman"/>
          <w:b/>
        </w:rPr>
        <w:t xml:space="preserve"> Table</w:t>
      </w:r>
      <w:bookmarkStart w:id="0" w:name="_GoBack"/>
      <w:bookmarkEnd w:id="0"/>
      <w:r w:rsidR="00733A7A" w:rsidRPr="00E63B0D">
        <w:rPr>
          <w:rFonts w:ascii="Times New Roman" w:hAnsi="Times New Roman" w:cs="Times New Roman"/>
          <w:b/>
        </w:rPr>
        <w:t>. Leave-one-out evaluation of the DeLTA algorithm against other mother machine software analysis datasets.</w:t>
      </w:r>
    </w:p>
    <w:p w14:paraId="77CD47E1" w14:textId="39F162B2" w:rsidR="00FC47C8" w:rsidRDefault="00FC47C8">
      <w:pPr>
        <w:rPr>
          <w:rFonts w:ascii="Times New Roman" w:hAnsi="Times New Roman" w:cs="Times New Roman"/>
        </w:rPr>
      </w:pPr>
    </w:p>
    <w:sectPr w:rsidR="00FC47C8" w:rsidSect="00CD0B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601"/>
    <w:rsid w:val="00007187"/>
    <w:rsid w:val="00123406"/>
    <w:rsid w:val="00157023"/>
    <w:rsid w:val="00173BB4"/>
    <w:rsid w:val="002036D2"/>
    <w:rsid w:val="002203C8"/>
    <w:rsid w:val="00222DFA"/>
    <w:rsid w:val="0023501D"/>
    <w:rsid w:val="0026631B"/>
    <w:rsid w:val="002A320D"/>
    <w:rsid w:val="002B566F"/>
    <w:rsid w:val="002D3A0D"/>
    <w:rsid w:val="0030529F"/>
    <w:rsid w:val="00316D3D"/>
    <w:rsid w:val="00330D34"/>
    <w:rsid w:val="00331B2F"/>
    <w:rsid w:val="00364954"/>
    <w:rsid w:val="00392588"/>
    <w:rsid w:val="003A331F"/>
    <w:rsid w:val="003C3372"/>
    <w:rsid w:val="0041095D"/>
    <w:rsid w:val="004242AF"/>
    <w:rsid w:val="004648AC"/>
    <w:rsid w:val="00486BFA"/>
    <w:rsid w:val="00492503"/>
    <w:rsid w:val="004B53D2"/>
    <w:rsid w:val="004D7FF0"/>
    <w:rsid w:val="00500B5F"/>
    <w:rsid w:val="00537E7C"/>
    <w:rsid w:val="00557DD2"/>
    <w:rsid w:val="00593D98"/>
    <w:rsid w:val="005F2A14"/>
    <w:rsid w:val="005F5E05"/>
    <w:rsid w:val="00603EDD"/>
    <w:rsid w:val="006044E6"/>
    <w:rsid w:val="0066370D"/>
    <w:rsid w:val="00690EED"/>
    <w:rsid w:val="006A4F78"/>
    <w:rsid w:val="006B4E79"/>
    <w:rsid w:val="006D7965"/>
    <w:rsid w:val="00733A7A"/>
    <w:rsid w:val="00750982"/>
    <w:rsid w:val="00751512"/>
    <w:rsid w:val="007536FD"/>
    <w:rsid w:val="00772EAE"/>
    <w:rsid w:val="007B007F"/>
    <w:rsid w:val="007B2865"/>
    <w:rsid w:val="007B4FA6"/>
    <w:rsid w:val="00812DDA"/>
    <w:rsid w:val="0085751E"/>
    <w:rsid w:val="00882601"/>
    <w:rsid w:val="00882F76"/>
    <w:rsid w:val="00891BCB"/>
    <w:rsid w:val="008C1DE0"/>
    <w:rsid w:val="00910802"/>
    <w:rsid w:val="00965C24"/>
    <w:rsid w:val="0097625D"/>
    <w:rsid w:val="00A032F1"/>
    <w:rsid w:val="00A052D6"/>
    <w:rsid w:val="00A1418E"/>
    <w:rsid w:val="00A74571"/>
    <w:rsid w:val="00A758F1"/>
    <w:rsid w:val="00AE2649"/>
    <w:rsid w:val="00AF72C3"/>
    <w:rsid w:val="00B26C31"/>
    <w:rsid w:val="00B26E3A"/>
    <w:rsid w:val="00B439C8"/>
    <w:rsid w:val="00B55B5A"/>
    <w:rsid w:val="00B64851"/>
    <w:rsid w:val="00B80D34"/>
    <w:rsid w:val="00BE4F64"/>
    <w:rsid w:val="00C547B8"/>
    <w:rsid w:val="00C55634"/>
    <w:rsid w:val="00C653B0"/>
    <w:rsid w:val="00C75BEF"/>
    <w:rsid w:val="00C96073"/>
    <w:rsid w:val="00CB7F90"/>
    <w:rsid w:val="00CD0B79"/>
    <w:rsid w:val="00CE6411"/>
    <w:rsid w:val="00CF1EF5"/>
    <w:rsid w:val="00D64338"/>
    <w:rsid w:val="00DE44F9"/>
    <w:rsid w:val="00DF3676"/>
    <w:rsid w:val="00E04E11"/>
    <w:rsid w:val="00E63B0D"/>
    <w:rsid w:val="00EA2370"/>
    <w:rsid w:val="00EC3EAD"/>
    <w:rsid w:val="00ED31A9"/>
    <w:rsid w:val="00F266B2"/>
    <w:rsid w:val="00F871FC"/>
    <w:rsid w:val="00FA2CB9"/>
    <w:rsid w:val="00FC4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BF117"/>
  <w15:chartTrackingRefBased/>
  <w15:docId w15:val="{5E9ACDE8-D59E-CC4E-8B0B-E28E74D90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72E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2E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2E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2E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2E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2EA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EA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33A7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466498-EE5B-4534-846A-F90DC97F42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lop, Mary</dc:creator>
  <cp:keywords/>
  <dc:description/>
  <cp:lastModifiedBy>Lugagne, Jean-Baptiste</cp:lastModifiedBy>
  <cp:revision>2</cp:revision>
  <dcterms:created xsi:type="dcterms:W3CDTF">2020-02-01T18:38:00Z</dcterms:created>
  <dcterms:modified xsi:type="dcterms:W3CDTF">2020-02-01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current-opinion</vt:lpwstr>
  </property>
  <property fmtid="{D5CDD505-2E9C-101B-9397-08002B2CF9AE}" pid="13" name="Mendeley Recent Style Name 5_1">
    <vt:lpwstr>Current Opinion journals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computational-biology</vt:lpwstr>
  </property>
  <property fmtid="{D5CDD505-2E9C-101B-9397-08002B2CF9AE}" pid="21" name="Mendeley Recent Style Name 9_1">
    <vt:lpwstr>PLOS Computational Bi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e1ee1b1-a293-3c52-ba2f-089bbf4daed4</vt:lpwstr>
  </property>
  <property fmtid="{D5CDD505-2E9C-101B-9397-08002B2CF9AE}" pid="24" name="Mendeley Citation Style_1">
    <vt:lpwstr>http://www.zotero.org/styles/plos-computational-biology</vt:lpwstr>
  </property>
</Properties>
</file>